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B62C2" w14:textId="65EEDC28" w:rsidR="005314C5" w:rsidRPr="00AD5DB4" w:rsidRDefault="005314C5">
      <w:pPr>
        <w:rPr>
          <w:b/>
          <w:bCs/>
        </w:rPr>
      </w:pPr>
      <w:proofErr w:type="spellStart"/>
      <w:r w:rsidRPr="00AD5DB4">
        <w:rPr>
          <w:b/>
          <w:bCs/>
        </w:rPr>
        <w:t>Appendix</w:t>
      </w:r>
      <w:proofErr w:type="spellEnd"/>
      <w:r w:rsidRPr="00AD5DB4">
        <w:rPr>
          <w:b/>
          <w:bCs/>
        </w:rPr>
        <w:t xml:space="preserve"> 1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4639"/>
        <w:gridCol w:w="4536"/>
      </w:tblGrid>
      <w:tr w:rsidR="00E51C93" w:rsidRPr="00844AD9" w14:paraId="7029D60E" w14:textId="6829312E" w:rsidTr="00DE137D">
        <w:tc>
          <w:tcPr>
            <w:tcW w:w="4639" w:type="dxa"/>
            <w:vAlign w:val="center"/>
          </w:tcPr>
          <w:p w14:paraId="5A5AEFEF" w14:textId="43AE8995" w:rsidR="00E51C93" w:rsidRPr="00844AD9" w:rsidRDefault="00DD21A1" w:rsidP="00B741B5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b/>
                <w:bCs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4536" w:type="dxa"/>
            <w:vAlign w:val="center"/>
          </w:tcPr>
          <w:p w14:paraId="6DB381B5" w14:textId="1A22EE19" w:rsidR="00E51C93" w:rsidRPr="00844AD9" w:rsidRDefault="00DD21A1" w:rsidP="00B741B5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b/>
                <w:bCs/>
                <w:sz w:val="16"/>
                <w:szCs w:val="16"/>
                <w:lang w:val="en-US"/>
              </w:rPr>
              <w:t>Answer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s </w:t>
            </w:r>
            <w:r w:rsidR="00561818">
              <w:rPr>
                <w:b/>
                <w:bCs/>
                <w:sz w:val="16"/>
                <w:szCs w:val="16"/>
                <w:lang w:val="en-US"/>
              </w:rPr>
              <w:t>options</w:t>
            </w:r>
          </w:p>
        </w:tc>
      </w:tr>
      <w:tr w:rsidR="00DD21A1" w:rsidRPr="00844AD9" w14:paraId="2CE7F452" w14:textId="77777777" w:rsidTr="00DE137D">
        <w:tc>
          <w:tcPr>
            <w:tcW w:w="4639" w:type="dxa"/>
            <w:vAlign w:val="center"/>
          </w:tcPr>
          <w:p w14:paraId="68AAFBFB" w14:textId="0CD8965C" w:rsidR="00DD21A1" w:rsidRPr="000F3F42" w:rsidRDefault="00E06B8F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der</w:t>
            </w:r>
            <w:r w:rsidR="0089768B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0291C2B9" w14:textId="113E3075" w:rsidR="00DD21A1" w:rsidRPr="00844AD9" w:rsidRDefault="0089768B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n/Women</w:t>
            </w:r>
          </w:p>
        </w:tc>
      </w:tr>
      <w:tr w:rsidR="00E06B8F" w:rsidRPr="00844AD9" w14:paraId="2CC2B287" w14:textId="77777777" w:rsidTr="00DE137D">
        <w:tc>
          <w:tcPr>
            <w:tcW w:w="4639" w:type="dxa"/>
            <w:vAlign w:val="center"/>
          </w:tcPr>
          <w:p w14:paraId="6F4B73AF" w14:textId="2BA3A692" w:rsidR="00E06B8F" w:rsidRPr="000F3F42" w:rsidRDefault="0089768B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hnicity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3CA1F863" w14:textId="1AEFFFFA" w:rsidR="00E06B8F" w:rsidRPr="00844AD9" w:rsidRDefault="0089768B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celandic/Other</w:t>
            </w:r>
          </w:p>
        </w:tc>
      </w:tr>
      <w:tr w:rsidR="00E06B8F" w:rsidRPr="00844AD9" w14:paraId="486B84D4" w14:textId="77777777" w:rsidTr="00DE137D">
        <w:tc>
          <w:tcPr>
            <w:tcW w:w="4639" w:type="dxa"/>
            <w:vAlign w:val="center"/>
          </w:tcPr>
          <w:p w14:paraId="08291F30" w14:textId="7BD5E992" w:rsidR="00E06B8F" w:rsidRPr="000F3F42" w:rsidRDefault="0089768B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2C9E1A81" w14:textId="6974FC14" w:rsidR="00E06B8F" w:rsidRPr="00844AD9" w:rsidRDefault="00CF5272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ease </w:t>
            </w:r>
            <w:r w:rsidR="00D108C8">
              <w:rPr>
                <w:sz w:val="16"/>
                <w:szCs w:val="16"/>
                <w:lang w:val="en-US"/>
              </w:rPr>
              <w:t>fill in</w:t>
            </w:r>
          </w:p>
        </w:tc>
      </w:tr>
      <w:tr w:rsidR="00E06B8F" w:rsidRPr="00844AD9" w14:paraId="23277A47" w14:textId="77777777" w:rsidTr="00DE137D">
        <w:tc>
          <w:tcPr>
            <w:tcW w:w="4639" w:type="dxa"/>
            <w:vAlign w:val="center"/>
          </w:tcPr>
          <w:p w14:paraId="3775682C" w14:textId="586E718F" w:rsidR="00E06B8F" w:rsidRPr="000F3F42" w:rsidRDefault="008107B5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t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2E2A2DB0" w14:textId="3D532BBE" w:rsidR="00E06B8F" w:rsidRPr="00844AD9" w:rsidRDefault="00CF5272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ease </w:t>
            </w:r>
            <w:r w:rsidR="00D108C8">
              <w:rPr>
                <w:sz w:val="16"/>
                <w:szCs w:val="16"/>
                <w:lang w:val="en-US"/>
              </w:rPr>
              <w:t>fill in</w:t>
            </w:r>
          </w:p>
        </w:tc>
      </w:tr>
      <w:tr w:rsidR="00E06B8F" w:rsidRPr="00844AD9" w14:paraId="75D8EE09" w14:textId="77777777" w:rsidTr="00DE137D">
        <w:tc>
          <w:tcPr>
            <w:tcW w:w="4639" w:type="dxa"/>
            <w:vAlign w:val="center"/>
          </w:tcPr>
          <w:p w14:paraId="2C044340" w14:textId="20076DF7" w:rsidR="00E06B8F" w:rsidRPr="000F3F42" w:rsidRDefault="00CF5272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ight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3A94B462" w14:textId="0F177CC7" w:rsidR="00E06B8F" w:rsidRPr="00844AD9" w:rsidRDefault="00CF5272" w:rsidP="00B741B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lease </w:t>
            </w:r>
            <w:r w:rsidR="00B33DE0">
              <w:rPr>
                <w:sz w:val="16"/>
                <w:szCs w:val="16"/>
                <w:lang w:val="en-US"/>
              </w:rPr>
              <w:t>fill in</w:t>
            </w:r>
          </w:p>
        </w:tc>
      </w:tr>
      <w:tr w:rsidR="00E06B8F" w:rsidRPr="00844AD9" w14:paraId="136E959B" w14:textId="77777777" w:rsidTr="00DE137D">
        <w:tc>
          <w:tcPr>
            <w:tcW w:w="4639" w:type="dxa"/>
            <w:vAlign w:val="center"/>
          </w:tcPr>
          <w:p w14:paraId="5A049E4E" w14:textId="1C3CE541" w:rsidR="00E06B8F" w:rsidRPr="000F3F42" w:rsidRDefault="00E06B8F" w:rsidP="00E06B8F">
            <w:pPr>
              <w:rPr>
                <w:sz w:val="16"/>
                <w:szCs w:val="16"/>
                <w:lang w:val="en-US"/>
              </w:rPr>
            </w:pPr>
            <w:r w:rsidRPr="000F3F42">
              <w:rPr>
                <w:sz w:val="16"/>
                <w:szCs w:val="16"/>
                <w:lang w:val="en-US"/>
              </w:rPr>
              <w:t>Hospital admission due to accidents on land</w:t>
            </w:r>
            <w:r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7E3A08BF" w14:textId="6733B57E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Never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1-3 times</w:t>
            </w:r>
            <w:r>
              <w:rPr>
                <w:sz w:val="16"/>
                <w:szCs w:val="16"/>
                <w:lang w:val="en-US"/>
              </w:rPr>
              <w:t>/&gt;3 times</w:t>
            </w:r>
          </w:p>
        </w:tc>
      </w:tr>
      <w:tr w:rsidR="00E06B8F" w:rsidRPr="00844AD9" w14:paraId="43CCA582" w14:textId="08707EAE" w:rsidTr="00DE137D">
        <w:tc>
          <w:tcPr>
            <w:tcW w:w="4639" w:type="dxa"/>
            <w:vAlign w:val="center"/>
          </w:tcPr>
          <w:p w14:paraId="0358EA20" w14:textId="4187B1A4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0F3F42">
              <w:rPr>
                <w:sz w:val="16"/>
                <w:szCs w:val="16"/>
                <w:lang w:val="en-US"/>
              </w:rPr>
              <w:t xml:space="preserve">Hospital admission due to accidents </w:t>
            </w:r>
            <w:r>
              <w:rPr>
                <w:sz w:val="16"/>
                <w:szCs w:val="16"/>
                <w:lang w:val="en-US"/>
              </w:rPr>
              <w:t>at sea:</w:t>
            </w:r>
          </w:p>
        </w:tc>
        <w:tc>
          <w:tcPr>
            <w:tcW w:w="4536" w:type="dxa"/>
            <w:vAlign w:val="center"/>
          </w:tcPr>
          <w:p w14:paraId="051A8201" w14:textId="0690AE7B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Never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1-3 times</w:t>
            </w:r>
            <w:r>
              <w:rPr>
                <w:sz w:val="16"/>
                <w:szCs w:val="16"/>
                <w:lang w:val="en-US"/>
              </w:rPr>
              <w:t>/&gt;3 times</w:t>
            </w:r>
          </w:p>
        </w:tc>
      </w:tr>
      <w:tr w:rsidR="00E06B8F" w:rsidRPr="00844AD9" w14:paraId="6A8C93B2" w14:textId="280054C4" w:rsidTr="00DE137D">
        <w:trPr>
          <w:trHeight w:val="401"/>
        </w:trPr>
        <w:tc>
          <w:tcPr>
            <w:tcW w:w="4639" w:type="dxa"/>
            <w:vAlign w:val="center"/>
          </w:tcPr>
          <w:p w14:paraId="5DB2D3FE" w14:textId="06A2BC7B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H</w:t>
            </w:r>
            <w:r>
              <w:rPr>
                <w:sz w:val="16"/>
                <w:szCs w:val="16"/>
                <w:lang w:val="en-US"/>
              </w:rPr>
              <w:t xml:space="preserve">ave you ever had a diagnosis or symptoms of the </w:t>
            </w:r>
            <w:proofErr w:type="gramStart"/>
            <w:r>
              <w:rPr>
                <w:sz w:val="16"/>
                <w:szCs w:val="16"/>
                <w:lang w:val="en-US"/>
              </w:rPr>
              <w:t>following:</w:t>
            </w:r>
            <w:proofErr w:type="gramEnd"/>
          </w:p>
        </w:tc>
        <w:tc>
          <w:tcPr>
            <w:tcW w:w="4536" w:type="dxa"/>
            <w:vAlign w:val="center"/>
          </w:tcPr>
          <w:p w14:paraId="657DAE24" w14:textId="7777777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fness, hearing loss (Yes/No)</w:t>
            </w:r>
          </w:p>
          <w:p w14:paraId="307B9C6E" w14:textId="218E7A9D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uzzing sounds in ears (Yes/No)</w:t>
            </w:r>
          </w:p>
        </w:tc>
      </w:tr>
      <w:tr w:rsidR="00E06B8F" w:rsidRPr="00844AD9" w14:paraId="24289008" w14:textId="22287D64" w:rsidTr="00DE137D">
        <w:trPr>
          <w:trHeight w:val="195"/>
        </w:trPr>
        <w:tc>
          <w:tcPr>
            <w:tcW w:w="4639" w:type="dxa"/>
            <w:vMerge w:val="restart"/>
            <w:vAlign w:val="center"/>
          </w:tcPr>
          <w:p w14:paraId="08B945D5" w14:textId="7C9E5328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H</w:t>
            </w:r>
            <w:r>
              <w:rPr>
                <w:sz w:val="16"/>
                <w:szCs w:val="16"/>
                <w:lang w:val="en-US"/>
              </w:rPr>
              <w:t xml:space="preserve">ave you ever had a diagnosis or symptoms of the </w:t>
            </w:r>
            <w:proofErr w:type="gramStart"/>
            <w:r>
              <w:rPr>
                <w:sz w:val="16"/>
                <w:szCs w:val="16"/>
                <w:lang w:val="en-US"/>
              </w:rPr>
              <w:t>following:</w:t>
            </w:r>
            <w:proofErr w:type="gramEnd"/>
          </w:p>
        </w:tc>
        <w:tc>
          <w:tcPr>
            <w:tcW w:w="4536" w:type="dxa"/>
            <w:vMerge w:val="restart"/>
            <w:vAlign w:val="center"/>
          </w:tcPr>
          <w:p w14:paraId="2E888DA2" w14:textId="5487ABB2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 xml:space="preserve">Meniere´s </w:t>
            </w:r>
            <w:r>
              <w:rPr>
                <w:sz w:val="16"/>
                <w:szCs w:val="16"/>
                <w:lang w:val="en-US"/>
              </w:rPr>
              <w:t>disease (Yes/No)</w:t>
            </w:r>
          </w:p>
          <w:p w14:paraId="47AE5246" w14:textId="78F99489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stibular neuronitis (Yes/No)</w:t>
            </w:r>
          </w:p>
          <w:p w14:paraId="059719C8" w14:textId="1BF691F2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od allergies (Yes/No)</w:t>
            </w:r>
          </w:p>
          <w:p w14:paraId="10C4B2AD" w14:textId="700BA14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ug allergy (Yes/No)</w:t>
            </w:r>
          </w:p>
          <w:p w14:paraId="65073FFB" w14:textId="21E2D501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abetes (Yes/No)</w:t>
            </w:r>
          </w:p>
          <w:p w14:paraId="622E75AB" w14:textId="58D788B1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sual disturbance (Yes/No)</w:t>
            </w:r>
          </w:p>
          <w:p w14:paraId="2B651A22" w14:textId="2C7519E5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ss of hearing (Yes/No)</w:t>
            </w:r>
          </w:p>
          <w:p w14:paraId="60A84B3D" w14:textId="75472AAA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H</w:t>
            </w:r>
            <w:r>
              <w:rPr>
                <w:sz w:val="16"/>
                <w:szCs w:val="16"/>
                <w:lang w:val="en-US"/>
              </w:rPr>
              <w:t>eadache (</w:t>
            </w:r>
            <w:proofErr w:type="gramStart"/>
            <w:r>
              <w:rPr>
                <w:sz w:val="16"/>
                <w:szCs w:val="16"/>
                <w:lang w:val="en-US"/>
              </w:rPr>
              <w:t>e.g.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migraine) (Yes/No)</w:t>
            </w:r>
          </w:p>
          <w:p w14:paraId="335B488A" w14:textId="7A5D8E1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rhythmia (Yes/No)</w:t>
            </w:r>
          </w:p>
          <w:p w14:paraId="4FFAA6C1" w14:textId="23991764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nign paroxysmal positioning vertigo (Yes/No)</w:t>
            </w:r>
          </w:p>
          <w:p w14:paraId="5DDC2509" w14:textId="35BDCBD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ness or paralysis in extremities (Yes/No)</w:t>
            </w:r>
          </w:p>
          <w:p w14:paraId="6185ABD3" w14:textId="70390E40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H</w:t>
            </w:r>
            <w:r>
              <w:rPr>
                <w:sz w:val="16"/>
                <w:szCs w:val="16"/>
                <w:lang w:val="en-US"/>
              </w:rPr>
              <w:t>ypertension (Yes/No)</w:t>
            </w:r>
          </w:p>
          <w:p w14:paraId="601DAA86" w14:textId="763062E3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nnitus (Yes/No)</w:t>
            </w:r>
          </w:p>
          <w:p w14:paraId="46B8A990" w14:textId="19016E3F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adache (</w:t>
            </w:r>
            <w:proofErr w:type="gramStart"/>
            <w:r>
              <w:rPr>
                <w:sz w:val="16"/>
                <w:szCs w:val="16"/>
                <w:lang w:val="en-US"/>
              </w:rPr>
              <w:t>e.g.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tension headache) (Yes/No)</w:t>
            </w:r>
          </w:p>
        </w:tc>
      </w:tr>
      <w:tr w:rsidR="00E06B8F" w:rsidRPr="00844AD9" w14:paraId="2836610A" w14:textId="4F104DE7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0DB8C718" w14:textId="215D79A3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4BA8D15" w14:textId="27C03F1E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12F616B3" w14:textId="7360B742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75B24B18" w14:textId="0351ABB0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53F7D2D3" w14:textId="17073F7C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15ADA290" w14:textId="08B8E979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5A9E95FA" w14:textId="5A50B30D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10EC8957" w14:textId="644EB6AC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2EBEA9D1" w14:textId="0336F3E2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0E5C467F" w14:textId="6ECE2653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5092A37" w14:textId="5BD24652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4BAF933D" w14:textId="14481A75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2A29338C" w14:textId="001B572B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9AB4F57" w14:textId="4B25FCEF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223B5347" w14:textId="3F88041F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0CE6E6C7" w14:textId="085FB43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11300A42" w14:textId="7A398207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26D41FC7" w14:textId="203E7BB3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1CFFFD42" w14:textId="4321E61E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23A38660" w14:textId="02752E95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3623A676" w14:textId="02DBCE63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57526E57" w14:textId="37E7B81A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105FDA6C" w14:textId="6405C4A5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6DECE876" w14:textId="70D0984A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53283665" w14:textId="5B61AC46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48BBA997" w14:textId="6FB1FB76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076EE677" w14:textId="47193D0B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61F9D709" w14:textId="7764D47C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48BB71ED" w14:textId="4D45D5F1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3584D0D5" w14:textId="02D390ED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6DD0F068" w14:textId="7C740E1E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3A3C8FC" w14:textId="2497868E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16D07436" w14:textId="52F4EFDC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7B266DAC" w14:textId="23005326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C4A538D" w14:textId="0A99CABD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06B8F" w:rsidRPr="00844AD9" w14:paraId="28A4367B" w14:textId="3F49F183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7A0938BA" w14:textId="2B3EFE66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4ED2342D" w14:textId="6AB0AB66" w:rsidR="00E06B8F" w:rsidRPr="00844AD9" w:rsidRDefault="00E06B8F" w:rsidP="00E06B8F">
            <w:pPr>
              <w:rPr>
                <w:sz w:val="16"/>
                <w:szCs w:val="16"/>
                <w:lang w:val="en-US"/>
              </w:rPr>
            </w:pPr>
          </w:p>
        </w:tc>
      </w:tr>
      <w:tr w:rsidR="00EF7124" w:rsidRPr="00844AD9" w14:paraId="095934FD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7F05363A" w14:textId="6289C739" w:rsidR="00EF7124" w:rsidRPr="00844AD9" w:rsidRDefault="00EF7124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e you allergic to any drugs?</w:t>
            </w:r>
          </w:p>
        </w:tc>
        <w:tc>
          <w:tcPr>
            <w:tcW w:w="4536" w:type="dxa"/>
            <w:vAlign w:val="center"/>
          </w:tcPr>
          <w:p w14:paraId="05FE56EB" w14:textId="0D4C5E0D" w:rsidR="00EF7124" w:rsidRPr="00844AD9" w:rsidRDefault="00EF7124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EF7124" w:rsidRPr="00844AD9" w14:paraId="13178A53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5753C45D" w14:textId="5A712566" w:rsidR="00EF7124" w:rsidRPr="00EF7124" w:rsidRDefault="00B6090B" w:rsidP="00E06B8F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</w:t>
            </w:r>
            <w:r w:rsidR="00EF7124">
              <w:rPr>
                <w:i/>
                <w:iCs/>
                <w:sz w:val="16"/>
                <w:szCs w:val="16"/>
                <w:lang w:val="en-US"/>
              </w:rPr>
              <w:t>If yes</w:t>
            </w:r>
            <w:r w:rsidR="00737629">
              <w:rPr>
                <w:i/>
                <w:iCs/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43A103B2" w14:textId="6AF19748" w:rsidR="00EF7124" w:rsidRDefault="00B6090B" w:rsidP="00E06B8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ase describe</w:t>
            </w:r>
          </w:p>
        </w:tc>
      </w:tr>
      <w:tr w:rsidR="00B6090B" w:rsidRPr="00844AD9" w14:paraId="5F775AE4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32EC771F" w14:textId="2DA1A150" w:rsidR="00B6090B" w:rsidRDefault="00B6090B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e you allergic to any food?</w:t>
            </w:r>
          </w:p>
        </w:tc>
        <w:tc>
          <w:tcPr>
            <w:tcW w:w="4536" w:type="dxa"/>
            <w:vAlign w:val="center"/>
          </w:tcPr>
          <w:p w14:paraId="34A2AA98" w14:textId="2EA0C028" w:rsidR="00B6090B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B6090B" w:rsidRPr="00844AD9" w14:paraId="3D026D47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6AC4BCCA" w14:textId="41B49F22" w:rsidR="00B6090B" w:rsidRDefault="00B6090B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If yes</w:t>
            </w:r>
            <w:r w:rsidR="00737629">
              <w:rPr>
                <w:i/>
                <w:iCs/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188B8F3A" w14:textId="4317B2EE" w:rsidR="00B6090B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ease describe</w:t>
            </w:r>
          </w:p>
        </w:tc>
      </w:tr>
      <w:tr w:rsidR="00B6090B" w:rsidRPr="00844AD9" w14:paraId="0068AD5D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4B8DEF0A" w14:textId="74B1FC61" w:rsidR="00B6090B" w:rsidRPr="00B6090B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re you allergic to </w:t>
            </w:r>
            <w:r w:rsidR="005B70D3">
              <w:rPr>
                <w:sz w:val="16"/>
                <w:szCs w:val="16"/>
                <w:lang w:val="en-US"/>
              </w:rPr>
              <w:t xml:space="preserve">pollen, </w:t>
            </w:r>
            <w:proofErr w:type="gramStart"/>
            <w:r w:rsidR="005B70D3">
              <w:rPr>
                <w:sz w:val="16"/>
                <w:szCs w:val="16"/>
                <w:lang w:val="en-US"/>
              </w:rPr>
              <w:t>animals</w:t>
            </w:r>
            <w:proofErr w:type="gramEnd"/>
            <w:r w:rsidR="005B70D3">
              <w:rPr>
                <w:sz w:val="16"/>
                <w:szCs w:val="16"/>
                <w:lang w:val="en-US"/>
              </w:rPr>
              <w:t xml:space="preserve"> or dust?</w:t>
            </w:r>
          </w:p>
        </w:tc>
        <w:tc>
          <w:tcPr>
            <w:tcW w:w="4536" w:type="dxa"/>
            <w:vAlign w:val="center"/>
          </w:tcPr>
          <w:p w14:paraId="1F184055" w14:textId="18F97B7F" w:rsidR="00B6090B" w:rsidRDefault="005B70D3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B6090B" w:rsidRPr="00844AD9" w14:paraId="5460552C" w14:textId="65F0E9A6" w:rsidTr="00DE137D">
        <w:trPr>
          <w:trHeight w:val="195"/>
        </w:trPr>
        <w:tc>
          <w:tcPr>
            <w:tcW w:w="4639" w:type="dxa"/>
            <w:vMerge w:val="restart"/>
            <w:vAlign w:val="center"/>
          </w:tcPr>
          <w:p w14:paraId="306AE6FA" w14:textId="44581173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 there a history of the following diseases in your family?</w:t>
            </w:r>
          </w:p>
        </w:tc>
        <w:tc>
          <w:tcPr>
            <w:tcW w:w="4536" w:type="dxa"/>
            <w:vMerge w:val="restart"/>
            <w:vAlign w:val="center"/>
          </w:tcPr>
          <w:p w14:paraId="566C850D" w14:textId="7F853FED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Migra</w:t>
            </w:r>
            <w:r>
              <w:rPr>
                <w:sz w:val="16"/>
                <w:szCs w:val="16"/>
                <w:lang w:val="en-US"/>
              </w:rPr>
              <w:t>i</w:t>
            </w:r>
            <w:r w:rsidRPr="00844AD9">
              <w:rPr>
                <w:sz w:val="16"/>
                <w:szCs w:val="16"/>
                <w:lang w:val="en-US"/>
              </w:rPr>
              <w:t>ne</w:t>
            </w:r>
            <w:r>
              <w:rPr>
                <w:sz w:val="16"/>
                <w:szCs w:val="16"/>
                <w:lang w:val="en-US"/>
              </w:rPr>
              <w:t xml:space="preserve"> (Yes/No)</w:t>
            </w:r>
          </w:p>
          <w:p w14:paraId="1C392D86" w14:textId="2247879E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Motion sickness (</w:t>
            </w:r>
            <w:r>
              <w:rPr>
                <w:sz w:val="16"/>
                <w:szCs w:val="16"/>
                <w:lang w:val="en-US"/>
              </w:rPr>
              <w:t>Sea sickness</w:t>
            </w:r>
            <w:r w:rsidRPr="00844AD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Car sickness, Air sickness</w:t>
            </w:r>
            <w:r w:rsidRPr="00844AD9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(Yes/No)</w:t>
            </w:r>
          </w:p>
          <w:p w14:paraId="58943370" w14:textId="7C9B1FF9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diovascular diseases (Yes/No)</w:t>
            </w:r>
          </w:p>
          <w:p w14:paraId="48862DA6" w14:textId="6E71E95E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ntral nervous system diseases (Yes/No)</w:t>
            </w:r>
          </w:p>
          <w:p w14:paraId="102BD7D9" w14:textId="1D7CC1F8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zziness diseases (Yes/No)</w:t>
            </w:r>
          </w:p>
        </w:tc>
      </w:tr>
      <w:tr w:rsidR="00B6090B" w:rsidRPr="00844AD9" w14:paraId="3E69E368" w14:textId="5CC24F99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00F6864E" w14:textId="77777777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0C8B03A7" w14:textId="4ABAD243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B6090B" w:rsidRPr="00844AD9" w14:paraId="3974AE0D" w14:textId="0C7D8711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0363B8CE" w14:textId="77777777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23B576FA" w14:textId="39A67819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B6090B" w:rsidRPr="00844AD9" w14:paraId="2DEE435C" w14:textId="6BFCF445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438E3904" w14:textId="289AEE33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422E3781" w14:textId="5D1BD450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B6090B" w:rsidRPr="00844AD9" w14:paraId="1784C9CE" w14:textId="761FC0B9" w:rsidTr="00DE137D">
        <w:trPr>
          <w:trHeight w:val="195"/>
        </w:trPr>
        <w:tc>
          <w:tcPr>
            <w:tcW w:w="4639" w:type="dxa"/>
            <w:vMerge/>
            <w:vAlign w:val="center"/>
          </w:tcPr>
          <w:p w14:paraId="1ACFECDD" w14:textId="77777777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vMerge/>
            <w:vAlign w:val="center"/>
          </w:tcPr>
          <w:p w14:paraId="35BE8A9D" w14:textId="7CB4FB5C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5B70D3" w:rsidRPr="00844AD9" w14:paraId="6FDFF472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7AF85D23" w14:textId="6B35BABD" w:rsidR="005B70D3" w:rsidRPr="00844AD9" w:rsidRDefault="005B70D3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o you play video games?</w:t>
            </w:r>
          </w:p>
        </w:tc>
        <w:tc>
          <w:tcPr>
            <w:tcW w:w="4536" w:type="dxa"/>
            <w:vAlign w:val="center"/>
          </w:tcPr>
          <w:p w14:paraId="2519F530" w14:textId="788C4FC1" w:rsidR="005B70D3" w:rsidRPr="00844AD9" w:rsidRDefault="005B70D3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5B70D3" w:rsidRPr="00844AD9" w14:paraId="41C5CCE4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3F9D7EE7" w14:textId="4949B677" w:rsidR="005B70D3" w:rsidRPr="005B70D3" w:rsidRDefault="005B70D3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If yes</w:t>
            </w:r>
            <w:r w:rsidR="00737629">
              <w:rPr>
                <w:i/>
                <w:iCs/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181A3DE9" w14:textId="19DD7C92" w:rsidR="005B70D3" w:rsidRDefault="009F64B5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w often (1-2 hours/week</w:t>
            </w:r>
            <w:r w:rsidR="004679E0">
              <w:rPr>
                <w:sz w:val="16"/>
                <w:szCs w:val="16"/>
                <w:lang w:val="en-US"/>
              </w:rPr>
              <w:t>; 4-7 hours/week; 1-2 hours</w:t>
            </w:r>
            <w:r w:rsidR="005C7B72">
              <w:rPr>
                <w:sz w:val="16"/>
                <w:szCs w:val="16"/>
                <w:lang w:val="en-US"/>
              </w:rPr>
              <w:t>/day</w:t>
            </w:r>
            <w:r w:rsidR="004679E0">
              <w:rPr>
                <w:sz w:val="16"/>
                <w:szCs w:val="16"/>
                <w:lang w:val="en-US"/>
              </w:rPr>
              <w:t>; mor</w:t>
            </w:r>
            <w:r w:rsidR="005C7B72">
              <w:rPr>
                <w:sz w:val="16"/>
                <w:szCs w:val="16"/>
                <w:lang w:val="en-US"/>
              </w:rPr>
              <w:t>e than 2 hours/day)</w:t>
            </w:r>
          </w:p>
        </w:tc>
      </w:tr>
      <w:tr w:rsidR="005C7B72" w:rsidRPr="00844AD9" w14:paraId="2BBE5B11" w14:textId="77777777" w:rsidTr="00DE137D">
        <w:trPr>
          <w:trHeight w:val="195"/>
        </w:trPr>
        <w:tc>
          <w:tcPr>
            <w:tcW w:w="4639" w:type="dxa"/>
            <w:vAlign w:val="center"/>
          </w:tcPr>
          <w:p w14:paraId="071259EE" w14:textId="724BD3E8" w:rsidR="005C7B72" w:rsidRPr="005C7B72" w:rsidRDefault="005C7B72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ave you </w:t>
            </w:r>
            <w:r w:rsidR="00E77C37">
              <w:rPr>
                <w:sz w:val="16"/>
                <w:szCs w:val="16"/>
                <w:lang w:val="en-US"/>
              </w:rPr>
              <w:t xml:space="preserve">experienced dizziness </w:t>
            </w:r>
            <w:r w:rsidR="00C676AA">
              <w:rPr>
                <w:sz w:val="16"/>
                <w:szCs w:val="16"/>
                <w:lang w:val="en-US"/>
              </w:rPr>
              <w:t xml:space="preserve">or vertigo when playing video games? </w:t>
            </w:r>
          </w:p>
        </w:tc>
        <w:tc>
          <w:tcPr>
            <w:tcW w:w="4536" w:type="dxa"/>
            <w:vAlign w:val="center"/>
          </w:tcPr>
          <w:p w14:paraId="6610C0B9" w14:textId="32DDEFCB" w:rsidR="005C7B72" w:rsidRDefault="00547FAF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B6090B" w:rsidRPr="00844AD9" w14:paraId="69913664" w14:textId="0C3238E8" w:rsidTr="00DE137D">
        <w:tc>
          <w:tcPr>
            <w:tcW w:w="4639" w:type="dxa"/>
            <w:vAlign w:val="center"/>
          </w:tcPr>
          <w:p w14:paraId="3A4A4EB8" w14:textId="29181856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 xml:space="preserve">Regarding travel outside your job: </w:t>
            </w:r>
            <w:r>
              <w:rPr>
                <w:sz w:val="16"/>
                <w:szCs w:val="16"/>
                <w:lang w:val="en-US"/>
              </w:rPr>
              <w:t xml:space="preserve">Have you ever felt nausea, dizziness, </w:t>
            </w:r>
            <w:proofErr w:type="gramStart"/>
            <w:r>
              <w:rPr>
                <w:sz w:val="16"/>
                <w:szCs w:val="16"/>
                <w:lang w:val="en-US"/>
              </w:rPr>
              <w:t>sweating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or other symptoms related to movement with vehicles whether in the air, on land or at sea, when traveling? </w:t>
            </w:r>
          </w:p>
        </w:tc>
        <w:tc>
          <w:tcPr>
            <w:tcW w:w="4536" w:type="dxa"/>
            <w:vAlign w:val="center"/>
          </w:tcPr>
          <w:p w14:paraId="4A161126" w14:textId="3D711B09" w:rsidR="00B6090B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/No</w:t>
            </w:r>
          </w:p>
          <w:p w14:paraId="4FBAC049" w14:textId="368141ED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B6090B" w:rsidRPr="00844AD9" w14:paraId="44FE70FC" w14:textId="0CF68417" w:rsidTr="00DE137D">
        <w:tc>
          <w:tcPr>
            <w:tcW w:w="4639" w:type="dxa"/>
            <w:vAlign w:val="center"/>
          </w:tcPr>
          <w:p w14:paraId="68DC36C9" w14:textId="53019A7C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ch vehicle has triggered motion sickness?</w:t>
            </w:r>
          </w:p>
        </w:tc>
        <w:tc>
          <w:tcPr>
            <w:tcW w:w="4536" w:type="dxa"/>
            <w:vAlign w:val="center"/>
          </w:tcPr>
          <w:p w14:paraId="632EACD0" w14:textId="0C22BE24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Car</w:t>
            </w:r>
            <w:r>
              <w:rPr>
                <w:sz w:val="16"/>
                <w:szCs w:val="16"/>
                <w:lang w:val="en-US"/>
              </w:rPr>
              <w:t>/Airplane/Train/Bus/Other</w:t>
            </w:r>
          </w:p>
        </w:tc>
      </w:tr>
      <w:tr w:rsidR="00B6090B" w:rsidRPr="00844AD9" w14:paraId="7E163462" w14:textId="77777777" w:rsidTr="00DE137D">
        <w:tc>
          <w:tcPr>
            <w:tcW w:w="4639" w:type="dxa"/>
            <w:vAlign w:val="center"/>
          </w:tcPr>
          <w:p w14:paraId="65985637" w14:textId="16B654D5" w:rsidR="00B6090B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b/>
                <w:bCs/>
                <w:sz w:val="16"/>
                <w:szCs w:val="16"/>
                <w:lang w:val="en-US"/>
              </w:rPr>
              <w:t>Questions regarding your work at sea</w:t>
            </w:r>
          </w:p>
        </w:tc>
        <w:tc>
          <w:tcPr>
            <w:tcW w:w="4536" w:type="dxa"/>
            <w:vAlign w:val="center"/>
          </w:tcPr>
          <w:p w14:paraId="20307571" w14:textId="14E3C0D3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</w:p>
        </w:tc>
      </w:tr>
      <w:tr w:rsidR="00B6090B" w:rsidRPr="00844AD9" w14:paraId="2CB8AB6E" w14:textId="01A298B3" w:rsidTr="00DE137D">
        <w:tc>
          <w:tcPr>
            <w:tcW w:w="4639" w:type="dxa"/>
            <w:vAlign w:val="center"/>
          </w:tcPr>
          <w:p w14:paraId="35BB2BE9" w14:textId="56503CBD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Working experience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689059D1" w14:textId="487389E7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1-12 months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1-2 years</w:t>
            </w:r>
            <w:r>
              <w:rPr>
                <w:sz w:val="16"/>
                <w:szCs w:val="16"/>
                <w:lang w:val="en-US"/>
              </w:rPr>
              <w:t>/2-5</w:t>
            </w:r>
            <w:r w:rsidRPr="00844AD9">
              <w:rPr>
                <w:sz w:val="16"/>
                <w:szCs w:val="16"/>
                <w:lang w:val="en-US"/>
              </w:rPr>
              <w:t xml:space="preserve"> years</w:t>
            </w:r>
            <w:r>
              <w:rPr>
                <w:sz w:val="16"/>
                <w:szCs w:val="16"/>
                <w:lang w:val="en-US"/>
              </w:rPr>
              <w:t>/&gt;5 years</w:t>
            </w:r>
          </w:p>
        </w:tc>
      </w:tr>
      <w:tr w:rsidR="00B6090B" w:rsidRPr="00844AD9" w14:paraId="4F6A1595" w14:textId="63D88084" w:rsidTr="00DE137D">
        <w:tc>
          <w:tcPr>
            <w:tcW w:w="4639" w:type="dxa"/>
            <w:vAlign w:val="center"/>
          </w:tcPr>
          <w:p w14:paraId="196D28E8" w14:textId="5F36F7AC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Length of sea journey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0BC71B7C" w14:textId="296D304C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Day tour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1-7 days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7-30 days</w:t>
            </w:r>
            <w:r>
              <w:rPr>
                <w:sz w:val="16"/>
                <w:szCs w:val="16"/>
                <w:lang w:val="en-US"/>
              </w:rPr>
              <w:t>/&gt;30 days</w:t>
            </w:r>
          </w:p>
        </w:tc>
      </w:tr>
      <w:tr w:rsidR="00B6090B" w:rsidRPr="00844AD9" w14:paraId="23BECFD0" w14:textId="7D19458F" w:rsidTr="00DE137D">
        <w:tc>
          <w:tcPr>
            <w:tcW w:w="4639" w:type="dxa"/>
            <w:vAlign w:val="center"/>
          </w:tcPr>
          <w:p w14:paraId="3E2B086E" w14:textId="5AC87998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Type of vessel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13EF3556" w14:textId="77AF9E88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15-24 meters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25-45 meters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&gt;45 meters</w:t>
            </w:r>
          </w:p>
        </w:tc>
      </w:tr>
      <w:tr w:rsidR="00B6090B" w:rsidRPr="00844AD9" w14:paraId="17743F31" w14:textId="01852E6C" w:rsidTr="00DE137D">
        <w:tc>
          <w:tcPr>
            <w:tcW w:w="4639" w:type="dxa"/>
            <w:vAlign w:val="center"/>
          </w:tcPr>
          <w:p w14:paraId="4B577C66" w14:textId="57ED9C93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Age of vessel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764C2C91" w14:textId="1DBCF3D4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&lt;5 yea</w:t>
            </w:r>
            <w:r>
              <w:rPr>
                <w:sz w:val="16"/>
                <w:szCs w:val="16"/>
                <w:lang w:val="en-US"/>
              </w:rPr>
              <w:t>r</w:t>
            </w:r>
            <w:r w:rsidRPr="00844AD9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>/</w:t>
            </w:r>
            <w:r w:rsidRPr="00844AD9">
              <w:rPr>
                <w:sz w:val="16"/>
                <w:szCs w:val="16"/>
                <w:lang w:val="en-US"/>
              </w:rPr>
              <w:t>5-10 years</w:t>
            </w:r>
            <w:r>
              <w:rPr>
                <w:sz w:val="16"/>
                <w:szCs w:val="16"/>
                <w:lang w:val="en-US"/>
              </w:rPr>
              <w:t>/&gt;10 years</w:t>
            </w:r>
          </w:p>
        </w:tc>
      </w:tr>
      <w:tr w:rsidR="00B6090B" w:rsidRPr="00844AD9" w14:paraId="6D2E44A1" w14:textId="63766BC1" w:rsidTr="00DE137D">
        <w:tc>
          <w:tcPr>
            <w:tcW w:w="4639" w:type="dxa"/>
            <w:vAlign w:val="center"/>
          </w:tcPr>
          <w:p w14:paraId="25DD2F73" w14:textId="519CA3DE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Condition of vessel</w:t>
            </w:r>
            <w:r w:rsidR="00DF24C1">
              <w:rPr>
                <w:sz w:val="16"/>
                <w:szCs w:val="16"/>
                <w:lang w:val="en-US"/>
              </w:rPr>
              <w:t>:</w:t>
            </w:r>
          </w:p>
        </w:tc>
        <w:tc>
          <w:tcPr>
            <w:tcW w:w="4536" w:type="dxa"/>
            <w:vAlign w:val="center"/>
          </w:tcPr>
          <w:p w14:paraId="31721D3A" w14:textId="0E7849F9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od/Average/Bad</w:t>
            </w:r>
          </w:p>
        </w:tc>
      </w:tr>
      <w:tr w:rsidR="00B6090B" w:rsidRPr="00844AD9" w14:paraId="6F69F06A" w14:textId="1A09F8D4" w:rsidTr="00DE137D">
        <w:tc>
          <w:tcPr>
            <w:tcW w:w="4639" w:type="dxa"/>
            <w:vAlign w:val="center"/>
          </w:tcPr>
          <w:p w14:paraId="650D724E" w14:textId="01476E25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rkplace at vessel</w:t>
            </w:r>
            <w:r w:rsidR="00DF24C1">
              <w:rPr>
                <w:sz w:val="16"/>
                <w:szCs w:val="16"/>
                <w:lang w:val="en-US"/>
              </w:rPr>
              <w:t>:</w:t>
            </w:r>
            <w:r w:rsidRPr="00844AD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14:paraId="4FE70B41" w14:textId="0DD78CBC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ck/Lower deck/Engine room/Bridge</w:t>
            </w:r>
          </w:p>
        </w:tc>
      </w:tr>
      <w:tr w:rsidR="00B6090B" w:rsidRPr="00844AD9" w14:paraId="54AE737A" w14:textId="248DDDCF" w:rsidTr="00DE137D">
        <w:tc>
          <w:tcPr>
            <w:tcW w:w="4639" w:type="dxa"/>
            <w:vAlign w:val="center"/>
          </w:tcPr>
          <w:p w14:paraId="7B27CB77" w14:textId="50744E92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0D0AE7">
              <w:rPr>
                <w:sz w:val="16"/>
                <w:szCs w:val="16"/>
                <w:lang w:val="en-US"/>
              </w:rPr>
              <w:t>Have you ever experienced nausea, dizziness, sweating or any of the symptoms associated with movement with the ship at sea?</w:t>
            </w:r>
          </w:p>
        </w:tc>
        <w:tc>
          <w:tcPr>
            <w:tcW w:w="4536" w:type="dxa"/>
            <w:vAlign w:val="center"/>
          </w:tcPr>
          <w:p w14:paraId="40B58FDD" w14:textId="26995B8A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/No</w:t>
            </w:r>
          </w:p>
        </w:tc>
      </w:tr>
      <w:tr w:rsidR="00B6090B" w:rsidRPr="00844AD9" w14:paraId="5AA7F2C2" w14:textId="5427BAD6" w:rsidTr="00DE137D">
        <w:tc>
          <w:tcPr>
            <w:tcW w:w="4639" w:type="dxa"/>
            <w:vAlign w:val="center"/>
          </w:tcPr>
          <w:p w14:paraId="46E67C79" w14:textId="7E03737F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6C58C8">
              <w:rPr>
                <w:sz w:val="16"/>
                <w:szCs w:val="16"/>
                <w:lang w:val="en-US"/>
              </w:rPr>
              <w:t>Have you ever been seasick</w:t>
            </w:r>
            <w:r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4536" w:type="dxa"/>
            <w:vAlign w:val="center"/>
          </w:tcPr>
          <w:p w14:paraId="13420B8C" w14:textId="171B8E7E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/No</w:t>
            </w:r>
          </w:p>
        </w:tc>
      </w:tr>
      <w:tr w:rsidR="00B6090B" w:rsidRPr="00844AD9" w14:paraId="695D4581" w14:textId="73CB95E3" w:rsidTr="00DE137D">
        <w:tc>
          <w:tcPr>
            <w:tcW w:w="4639" w:type="dxa"/>
            <w:vAlign w:val="center"/>
          </w:tcPr>
          <w:p w14:paraId="424AAFA2" w14:textId="11E68568" w:rsidR="00B6090B" w:rsidRPr="0045613C" w:rsidRDefault="00B6090B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</w:t>
            </w:r>
            <w:r w:rsidRPr="0045613C">
              <w:rPr>
                <w:i/>
                <w:iCs/>
                <w:sz w:val="16"/>
                <w:szCs w:val="16"/>
                <w:lang w:val="en-US"/>
              </w:rPr>
              <w:t>If yes:</w:t>
            </w:r>
          </w:p>
        </w:tc>
        <w:tc>
          <w:tcPr>
            <w:tcW w:w="4536" w:type="dxa"/>
            <w:vAlign w:val="center"/>
          </w:tcPr>
          <w:p w14:paraId="4640C3A6" w14:textId="29174BE4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irst time at sea/Every time at sea/First days at sea/ Second part of sea journey/After long period at land/ During summer/During winter</w:t>
            </w:r>
          </w:p>
        </w:tc>
      </w:tr>
      <w:tr w:rsidR="00B6090B" w:rsidRPr="00844AD9" w14:paraId="7473C60A" w14:textId="77777777" w:rsidTr="00DE137D">
        <w:tc>
          <w:tcPr>
            <w:tcW w:w="4639" w:type="dxa"/>
            <w:vAlign w:val="center"/>
          </w:tcPr>
          <w:p w14:paraId="74FEB8A5" w14:textId="78AD0C51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ave you ever felt </w:t>
            </w:r>
            <w:r w:rsidRPr="00896668">
              <w:rPr>
                <w:i/>
                <w:iCs/>
                <w:sz w:val="16"/>
                <w:szCs w:val="16"/>
                <w:lang w:val="fr-CA"/>
              </w:rPr>
              <w:t>mal de débarquement</w:t>
            </w:r>
            <w:r>
              <w:rPr>
                <w:sz w:val="16"/>
                <w:szCs w:val="16"/>
                <w:lang w:val="en-US"/>
              </w:rPr>
              <w:t>?</w:t>
            </w:r>
          </w:p>
        </w:tc>
        <w:tc>
          <w:tcPr>
            <w:tcW w:w="4536" w:type="dxa"/>
            <w:vAlign w:val="center"/>
          </w:tcPr>
          <w:p w14:paraId="6AFE967D" w14:textId="39AE5BD7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/No</w:t>
            </w:r>
          </w:p>
        </w:tc>
      </w:tr>
      <w:tr w:rsidR="00B6090B" w:rsidRPr="00844AD9" w14:paraId="30D1A738" w14:textId="4A877822" w:rsidTr="00DE137D">
        <w:tc>
          <w:tcPr>
            <w:tcW w:w="4639" w:type="dxa"/>
            <w:vAlign w:val="center"/>
          </w:tcPr>
          <w:p w14:paraId="42D18A23" w14:textId="40BB5C25" w:rsidR="00B6090B" w:rsidRPr="00D12A23" w:rsidRDefault="00B6090B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If yes:</w:t>
            </w:r>
          </w:p>
        </w:tc>
        <w:tc>
          <w:tcPr>
            <w:tcW w:w="4536" w:type="dxa"/>
            <w:vAlign w:val="center"/>
          </w:tcPr>
          <w:p w14:paraId="7BAD3DFF" w14:textId="11A95BFE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ter first time at sea/Always after disembarking/After long period at sea/During summer/During winter</w:t>
            </w:r>
          </w:p>
        </w:tc>
      </w:tr>
      <w:tr w:rsidR="00B6090B" w:rsidRPr="00844AD9" w14:paraId="4CC3EA5C" w14:textId="30BAEE81" w:rsidTr="00DE137D">
        <w:tc>
          <w:tcPr>
            <w:tcW w:w="4639" w:type="dxa"/>
            <w:vAlign w:val="center"/>
          </w:tcPr>
          <w:p w14:paraId="31295E54" w14:textId="2ED34F9B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arding your work at sea, have you ever used medication to reduce sea sickness?</w:t>
            </w:r>
          </w:p>
        </w:tc>
        <w:tc>
          <w:tcPr>
            <w:tcW w:w="4536" w:type="dxa"/>
            <w:vAlign w:val="center"/>
          </w:tcPr>
          <w:p w14:paraId="1B149010" w14:textId="6E5DAE50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Yes</w:t>
            </w:r>
            <w:r>
              <w:rPr>
                <w:sz w:val="16"/>
                <w:szCs w:val="16"/>
                <w:lang w:val="en-US"/>
              </w:rPr>
              <w:t>/No</w:t>
            </w:r>
          </w:p>
        </w:tc>
      </w:tr>
      <w:tr w:rsidR="00B6090B" w:rsidRPr="00844AD9" w14:paraId="57458546" w14:textId="3528B447" w:rsidTr="00DE137D">
        <w:tc>
          <w:tcPr>
            <w:tcW w:w="4639" w:type="dxa"/>
            <w:vAlign w:val="center"/>
          </w:tcPr>
          <w:p w14:paraId="6790BAD4" w14:textId="2B10ADD7" w:rsidR="00B6090B" w:rsidRPr="0045613C" w:rsidRDefault="00B6090B" w:rsidP="00B6090B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     </w:t>
            </w:r>
            <w:r w:rsidRPr="0045613C">
              <w:rPr>
                <w:i/>
                <w:iCs/>
                <w:sz w:val="16"/>
                <w:szCs w:val="16"/>
                <w:lang w:val="en-US"/>
              </w:rPr>
              <w:t>If yes:</w:t>
            </w:r>
          </w:p>
        </w:tc>
        <w:tc>
          <w:tcPr>
            <w:tcW w:w="4536" w:type="dxa"/>
            <w:vAlign w:val="center"/>
          </w:tcPr>
          <w:p w14:paraId="365C3487" w14:textId="14F897F9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ways before sailing/Sometimes/What medicine (describe)</w:t>
            </w:r>
          </w:p>
        </w:tc>
      </w:tr>
      <w:tr w:rsidR="00B6090B" w:rsidRPr="00844AD9" w14:paraId="6E20B895" w14:textId="77777777" w:rsidTr="00DE137D">
        <w:tc>
          <w:tcPr>
            <w:tcW w:w="4639" w:type="dxa"/>
            <w:vAlign w:val="center"/>
          </w:tcPr>
          <w:p w14:paraId="1C3FC4DA" w14:textId="0B4F92B2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 there something that you do to reduce sea sickness?</w:t>
            </w:r>
          </w:p>
        </w:tc>
        <w:tc>
          <w:tcPr>
            <w:tcW w:w="4536" w:type="dxa"/>
            <w:vAlign w:val="center"/>
          </w:tcPr>
          <w:p w14:paraId="556FA088" w14:textId="40941FFD" w:rsidR="00B6090B" w:rsidRPr="00844AD9" w:rsidRDefault="00B6090B" w:rsidP="00B6090B">
            <w:pPr>
              <w:rPr>
                <w:sz w:val="16"/>
                <w:szCs w:val="16"/>
                <w:lang w:val="en-US"/>
              </w:rPr>
            </w:pPr>
            <w:r w:rsidRPr="00844AD9">
              <w:rPr>
                <w:sz w:val="16"/>
                <w:szCs w:val="16"/>
                <w:lang w:val="en-US"/>
              </w:rPr>
              <w:t>Please describe</w:t>
            </w:r>
          </w:p>
        </w:tc>
      </w:tr>
    </w:tbl>
    <w:p w14:paraId="786D67AF" w14:textId="1BFCC28D" w:rsidR="00F95790" w:rsidRPr="00844AD9" w:rsidRDefault="00F95790" w:rsidP="00DE137D">
      <w:pPr>
        <w:rPr>
          <w:sz w:val="16"/>
          <w:szCs w:val="16"/>
          <w:lang w:val="en-US"/>
        </w:rPr>
      </w:pPr>
    </w:p>
    <w:sectPr w:rsidR="00F95790" w:rsidRPr="00844AD9" w:rsidSect="00C236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19"/>
    <w:rsid w:val="00001CCA"/>
    <w:rsid w:val="00004C6F"/>
    <w:rsid w:val="00007CB2"/>
    <w:rsid w:val="000102C1"/>
    <w:rsid w:val="00013A72"/>
    <w:rsid w:val="00013D22"/>
    <w:rsid w:val="00023D05"/>
    <w:rsid w:val="0002488D"/>
    <w:rsid w:val="00027487"/>
    <w:rsid w:val="000331C9"/>
    <w:rsid w:val="000372A8"/>
    <w:rsid w:val="00050138"/>
    <w:rsid w:val="00050EA8"/>
    <w:rsid w:val="00062174"/>
    <w:rsid w:val="000632B1"/>
    <w:rsid w:val="000641D7"/>
    <w:rsid w:val="0006471C"/>
    <w:rsid w:val="00065653"/>
    <w:rsid w:val="00075649"/>
    <w:rsid w:val="0007690E"/>
    <w:rsid w:val="00076972"/>
    <w:rsid w:val="000820A1"/>
    <w:rsid w:val="00083352"/>
    <w:rsid w:val="00085689"/>
    <w:rsid w:val="00087FA4"/>
    <w:rsid w:val="000A4A3F"/>
    <w:rsid w:val="000A4E92"/>
    <w:rsid w:val="000A6408"/>
    <w:rsid w:val="000B17F2"/>
    <w:rsid w:val="000B1ACD"/>
    <w:rsid w:val="000B2C7E"/>
    <w:rsid w:val="000B3079"/>
    <w:rsid w:val="000B3743"/>
    <w:rsid w:val="000C03FE"/>
    <w:rsid w:val="000C0780"/>
    <w:rsid w:val="000C4773"/>
    <w:rsid w:val="000D055B"/>
    <w:rsid w:val="000D0AE7"/>
    <w:rsid w:val="000D212E"/>
    <w:rsid w:val="000D2D8C"/>
    <w:rsid w:val="000D2F09"/>
    <w:rsid w:val="000D7FC8"/>
    <w:rsid w:val="000E1C9A"/>
    <w:rsid w:val="000E20E2"/>
    <w:rsid w:val="000E342C"/>
    <w:rsid w:val="000E7BE7"/>
    <w:rsid w:val="000F1D4A"/>
    <w:rsid w:val="000F3F42"/>
    <w:rsid w:val="000F5AC3"/>
    <w:rsid w:val="001001F2"/>
    <w:rsid w:val="00101243"/>
    <w:rsid w:val="00104385"/>
    <w:rsid w:val="00107B36"/>
    <w:rsid w:val="00115A71"/>
    <w:rsid w:val="0011789C"/>
    <w:rsid w:val="00122097"/>
    <w:rsid w:val="00140983"/>
    <w:rsid w:val="00141C32"/>
    <w:rsid w:val="001456C3"/>
    <w:rsid w:val="00150147"/>
    <w:rsid w:val="001565CF"/>
    <w:rsid w:val="00156B9B"/>
    <w:rsid w:val="001612BB"/>
    <w:rsid w:val="00167E9A"/>
    <w:rsid w:val="001718D0"/>
    <w:rsid w:val="00171AAB"/>
    <w:rsid w:val="00183ACE"/>
    <w:rsid w:val="00185C99"/>
    <w:rsid w:val="001865AD"/>
    <w:rsid w:val="00190813"/>
    <w:rsid w:val="00191082"/>
    <w:rsid w:val="001A1303"/>
    <w:rsid w:val="001A1AA8"/>
    <w:rsid w:val="001A2729"/>
    <w:rsid w:val="001A400B"/>
    <w:rsid w:val="001A77CE"/>
    <w:rsid w:val="001B04A2"/>
    <w:rsid w:val="001B2A20"/>
    <w:rsid w:val="001B7866"/>
    <w:rsid w:val="001C11E1"/>
    <w:rsid w:val="001D2A8C"/>
    <w:rsid w:val="001D2C34"/>
    <w:rsid w:val="001D39E3"/>
    <w:rsid w:val="001D487B"/>
    <w:rsid w:val="001D6153"/>
    <w:rsid w:val="001E5F93"/>
    <w:rsid w:val="001F3EE2"/>
    <w:rsid w:val="001F3F80"/>
    <w:rsid w:val="001F5FA2"/>
    <w:rsid w:val="002005EE"/>
    <w:rsid w:val="00203202"/>
    <w:rsid w:val="00203437"/>
    <w:rsid w:val="00204B87"/>
    <w:rsid w:val="00212101"/>
    <w:rsid w:val="00213536"/>
    <w:rsid w:val="002201E2"/>
    <w:rsid w:val="00222DE8"/>
    <w:rsid w:val="002257F6"/>
    <w:rsid w:val="00231CC6"/>
    <w:rsid w:val="0024035E"/>
    <w:rsid w:val="00240885"/>
    <w:rsid w:val="00243255"/>
    <w:rsid w:val="00243E52"/>
    <w:rsid w:val="002459EE"/>
    <w:rsid w:val="0025086C"/>
    <w:rsid w:val="00250A16"/>
    <w:rsid w:val="00253723"/>
    <w:rsid w:val="00253A78"/>
    <w:rsid w:val="00260556"/>
    <w:rsid w:val="0026389F"/>
    <w:rsid w:val="00267590"/>
    <w:rsid w:val="0026785E"/>
    <w:rsid w:val="00267A8B"/>
    <w:rsid w:val="00267D8B"/>
    <w:rsid w:val="002734DC"/>
    <w:rsid w:val="002741A9"/>
    <w:rsid w:val="0028076D"/>
    <w:rsid w:val="00281172"/>
    <w:rsid w:val="00283FF6"/>
    <w:rsid w:val="00286C6B"/>
    <w:rsid w:val="00295D9B"/>
    <w:rsid w:val="00297905"/>
    <w:rsid w:val="002A18A8"/>
    <w:rsid w:val="002A4E19"/>
    <w:rsid w:val="002A6438"/>
    <w:rsid w:val="002B6574"/>
    <w:rsid w:val="002B6811"/>
    <w:rsid w:val="002B7525"/>
    <w:rsid w:val="002C2115"/>
    <w:rsid w:val="002C3FAB"/>
    <w:rsid w:val="002C7EC2"/>
    <w:rsid w:val="002D0566"/>
    <w:rsid w:val="002D7A69"/>
    <w:rsid w:val="002E07BF"/>
    <w:rsid w:val="002F347A"/>
    <w:rsid w:val="002F4DB3"/>
    <w:rsid w:val="00300CE5"/>
    <w:rsid w:val="00305DF1"/>
    <w:rsid w:val="00312B0F"/>
    <w:rsid w:val="00317224"/>
    <w:rsid w:val="00320029"/>
    <w:rsid w:val="00320AE8"/>
    <w:rsid w:val="0032186D"/>
    <w:rsid w:val="00322797"/>
    <w:rsid w:val="00326FCD"/>
    <w:rsid w:val="00327E41"/>
    <w:rsid w:val="00333C92"/>
    <w:rsid w:val="003410BB"/>
    <w:rsid w:val="00344A8C"/>
    <w:rsid w:val="00355BE1"/>
    <w:rsid w:val="00355C2D"/>
    <w:rsid w:val="00362226"/>
    <w:rsid w:val="0036469C"/>
    <w:rsid w:val="00366275"/>
    <w:rsid w:val="003755DE"/>
    <w:rsid w:val="00377C5E"/>
    <w:rsid w:val="0038402D"/>
    <w:rsid w:val="0039014D"/>
    <w:rsid w:val="00392421"/>
    <w:rsid w:val="0039526A"/>
    <w:rsid w:val="0039675F"/>
    <w:rsid w:val="00397324"/>
    <w:rsid w:val="003973BD"/>
    <w:rsid w:val="003A1E5B"/>
    <w:rsid w:val="003A215D"/>
    <w:rsid w:val="003A215F"/>
    <w:rsid w:val="003A2562"/>
    <w:rsid w:val="003A7FD8"/>
    <w:rsid w:val="003B05D1"/>
    <w:rsid w:val="003B08A9"/>
    <w:rsid w:val="003B3DAC"/>
    <w:rsid w:val="003B43C4"/>
    <w:rsid w:val="003B47B0"/>
    <w:rsid w:val="003B49E8"/>
    <w:rsid w:val="003B547D"/>
    <w:rsid w:val="003B6CF5"/>
    <w:rsid w:val="003B7153"/>
    <w:rsid w:val="003B72BA"/>
    <w:rsid w:val="003C1243"/>
    <w:rsid w:val="003C1BFE"/>
    <w:rsid w:val="003C249A"/>
    <w:rsid w:val="003C4A23"/>
    <w:rsid w:val="003D25FC"/>
    <w:rsid w:val="003D2900"/>
    <w:rsid w:val="003D5BE0"/>
    <w:rsid w:val="003D7C2D"/>
    <w:rsid w:val="003E4F46"/>
    <w:rsid w:val="003E6001"/>
    <w:rsid w:val="003E626D"/>
    <w:rsid w:val="003F1865"/>
    <w:rsid w:val="003F65FA"/>
    <w:rsid w:val="00400348"/>
    <w:rsid w:val="00405F19"/>
    <w:rsid w:val="00406ED4"/>
    <w:rsid w:val="00410C18"/>
    <w:rsid w:val="004111C2"/>
    <w:rsid w:val="00413763"/>
    <w:rsid w:val="00415A8F"/>
    <w:rsid w:val="00415DF1"/>
    <w:rsid w:val="004340FE"/>
    <w:rsid w:val="00434730"/>
    <w:rsid w:val="00437794"/>
    <w:rsid w:val="0044367D"/>
    <w:rsid w:val="00444134"/>
    <w:rsid w:val="004470CC"/>
    <w:rsid w:val="00450B99"/>
    <w:rsid w:val="00452B16"/>
    <w:rsid w:val="0045613C"/>
    <w:rsid w:val="00463ED3"/>
    <w:rsid w:val="00464D3B"/>
    <w:rsid w:val="004675E4"/>
    <w:rsid w:val="004679E0"/>
    <w:rsid w:val="004702D3"/>
    <w:rsid w:val="0047103E"/>
    <w:rsid w:val="004732FD"/>
    <w:rsid w:val="004747F6"/>
    <w:rsid w:val="004812AE"/>
    <w:rsid w:val="00483CFE"/>
    <w:rsid w:val="0048492D"/>
    <w:rsid w:val="00490D44"/>
    <w:rsid w:val="004A0019"/>
    <w:rsid w:val="004A1240"/>
    <w:rsid w:val="004A5F61"/>
    <w:rsid w:val="004A6746"/>
    <w:rsid w:val="004C2789"/>
    <w:rsid w:val="004D470A"/>
    <w:rsid w:val="004D6C57"/>
    <w:rsid w:val="004E158D"/>
    <w:rsid w:val="004E2938"/>
    <w:rsid w:val="004E4F31"/>
    <w:rsid w:val="004E6AF8"/>
    <w:rsid w:val="004F2243"/>
    <w:rsid w:val="004F2F97"/>
    <w:rsid w:val="005002C2"/>
    <w:rsid w:val="005023BF"/>
    <w:rsid w:val="00511158"/>
    <w:rsid w:val="005117D7"/>
    <w:rsid w:val="00512B24"/>
    <w:rsid w:val="0052067D"/>
    <w:rsid w:val="005218CB"/>
    <w:rsid w:val="00521B32"/>
    <w:rsid w:val="00531061"/>
    <w:rsid w:val="005314C5"/>
    <w:rsid w:val="00534934"/>
    <w:rsid w:val="00534E82"/>
    <w:rsid w:val="00535552"/>
    <w:rsid w:val="00545B65"/>
    <w:rsid w:val="00547FAF"/>
    <w:rsid w:val="00552C03"/>
    <w:rsid w:val="005561C5"/>
    <w:rsid w:val="005567B2"/>
    <w:rsid w:val="00561818"/>
    <w:rsid w:val="00563E21"/>
    <w:rsid w:val="00566D33"/>
    <w:rsid w:val="0056737E"/>
    <w:rsid w:val="00573074"/>
    <w:rsid w:val="005757CD"/>
    <w:rsid w:val="005761F0"/>
    <w:rsid w:val="00577394"/>
    <w:rsid w:val="005874D1"/>
    <w:rsid w:val="00587F5E"/>
    <w:rsid w:val="00597793"/>
    <w:rsid w:val="005A0E13"/>
    <w:rsid w:val="005A2366"/>
    <w:rsid w:val="005A6AB7"/>
    <w:rsid w:val="005B53B4"/>
    <w:rsid w:val="005B70D3"/>
    <w:rsid w:val="005B7E00"/>
    <w:rsid w:val="005C2465"/>
    <w:rsid w:val="005C6F8A"/>
    <w:rsid w:val="005C7B72"/>
    <w:rsid w:val="005D0418"/>
    <w:rsid w:val="005D2E68"/>
    <w:rsid w:val="005E07AC"/>
    <w:rsid w:val="005E1364"/>
    <w:rsid w:val="005E550B"/>
    <w:rsid w:val="005E7127"/>
    <w:rsid w:val="005E7C47"/>
    <w:rsid w:val="005F409B"/>
    <w:rsid w:val="00600288"/>
    <w:rsid w:val="00600BF6"/>
    <w:rsid w:val="006018E7"/>
    <w:rsid w:val="00605626"/>
    <w:rsid w:val="00606C3A"/>
    <w:rsid w:val="0061204E"/>
    <w:rsid w:val="006207E4"/>
    <w:rsid w:val="006210F3"/>
    <w:rsid w:val="00633345"/>
    <w:rsid w:val="00635E0A"/>
    <w:rsid w:val="006365E1"/>
    <w:rsid w:val="006401AE"/>
    <w:rsid w:val="00642875"/>
    <w:rsid w:val="00642D54"/>
    <w:rsid w:val="006455B2"/>
    <w:rsid w:val="00646F5E"/>
    <w:rsid w:val="00647172"/>
    <w:rsid w:val="006503E8"/>
    <w:rsid w:val="00650BDE"/>
    <w:rsid w:val="00652FC0"/>
    <w:rsid w:val="00655832"/>
    <w:rsid w:val="00655943"/>
    <w:rsid w:val="00657E05"/>
    <w:rsid w:val="00664141"/>
    <w:rsid w:val="0066513F"/>
    <w:rsid w:val="006652E2"/>
    <w:rsid w:val="0067408D"/>
    <w:rsid w:val="006756ED"/>
    <w:rsid w:val="00680632"/>
    <w:rsid w:val="00691B8D"/>
    <w:rsid w:val="006935FC"/>
    <w:rsid w:val="00694C60"/>
    <w:rsid w:val="00695745"/>
    <w:rsid w:val="00697FF0"/>
    <w:rsid w:val="006B2807"/>
    <w:rsid w:val="006B3ABE"/>
    <w:rsid w:val="006B4273"/>
    <w:rsid w:val="006C2ADB"/>
    <w:rsid w:val="006C58C8"/>
    <w:rsid w:val="006C6019"/>
    <w:rsid w:val="006C74D6"/>
    <w:rsid w:val="006D04A4"/>
    <w:rsid w:val="006D0883"/>
    <w:rsid w:val="006D2EEA"/>
    <w:rsid w:val="006D5655"/>
    <w:rsid w:val="006E0279"/>
    <w:rsid w:val="006E0BB2"/>
    <w:rsid w:val="006E2F40"/>
    <w:rsid w:val="006F0D74"/>
    <w:rsid w:val="006F226C"/>
    <w:rsid w:val="006F4E6A"/>
    <w:rsid w:val="00703982"/>
    <w:rsid w:val="00704AB7"/>
    <w:rsid w:val="007106B5"/>
    <w:rsid w:val="00713089"/>
    <w:rsid w:val="00714FDA"/>
    <w:rsid w:val="007168C1"/>
    <w:rsid w:val="00720A01"/>
    <w:rsid w:val="00722422"/>
    <w:rsid w:val="0072259E"/>
    <w:rsid w:val="00722ED3"/>
    <w:rsid w:val="00723F69"/>
    <w:rsid w:val="007248E3"/>
    <w:rsid w:val="0072505F"/>
    <w:rsid w:val="007252CF"/>
    <w:rsid w:val="007264B6"/>
    <w:rsid w:val="00736942"/>
    <w:rsid w:val="00737629"/>
    <w:rsid w:val="007416E7"/>
    <w:rsid w:val="00741A1A"/>
    <w:rsid w:val="00742279"/>
    <w:rsid w:val="0074265A"/>
    <w:rsid w:val="007459AD"/>
    <w:rsid w:val="007473E3"/>
    <w:rsid w:val="00750B85"/>
    <w:rsid w:val="00755323"/>
    <w:rsid w:val="00757AD6"/>
    <w:rsid w:val="00763DFC"/>
    <w:rsid w:val="00765129"/>
    <w:rsid w:val="00765915"/>
    <w:rsid w:val="00770F20"/>
    <w:rsid w:val="00772CE3"/>
    <w:rsid w:val="00773261"/>
    <w:rsid w:val="00773CF1"/>
    <w:rsid w:val="007812D9"/>
    <w:rsid w:val="007825B2"/>
    <w:rsid w:val="00783ABA"/>
    <w:rsid w:val="0078574E"/>
    <w:rsid w:val="007859BC"/>
    <w:rsid w:val="007900D9"/>
    <w:rsid w:val="00792A18"/>
    <w:rsid w:val="007959DD"/>
    <w:rsid w:val="00795AB5"/>
    <w:rsid w:val="00796C30"/>
    <w:rsid w:val="007A3927"/>
    <w:rsid w:val="007B1208"/>
    <w:rsid w:val="007B251C"/>
    <w:rsid w:val="007B31DC"/>
    <w:rsid w:val="007B3FD6"/>
    <w:rsid w:val="007B6EF8"/>
    <w:rsid w:val="007B7B0C"/>
    <w:rsid w:val="007B7CDA"/>
    <w:rsid w:val="007C2223"/>
    <w:rsid w:val="007D0C60"/>
    <w:rsid w:val="007D1B6E"/>
    <w:rsid w:val="007D310B"/>
    <w:rsid w:val="007D7148"/>
    <w:rsid w:val="007D7515"/>
    <w:rsid w:val="007E0FC3"/>
    <w:rsid w:val="007E21CB"/>
    <w:rsid w:val="007E6774"/>
    <w:rsid w:val="007E685C"/>
    <w:rsid w:val="007E6894"/>
    <w:rsid w:val="007F114C"/>
    <w:rsid w:val="008007DA"/>
    <w:rsid w:val="00800BCC"/>
    <w:rsid w:val="00803A6D"/>
    <w:rsid w:val="008046CC"/>
    <w:rsid w:val="0080753E"/>
    <w:rsid w:val="008107B5"/>
    <w:rsid w:val="0081268A"/>
    <w:rsid w:val="00813976"/>
    <w:rsid w:val="0081690E"/>
    <w:rsid w:val="00823B1A"/>
    <w:rsid w:val="00825352"/>
    <w:rsid w:val="00830569"/>
    <w:rsid w:val="008311A8"/>
    <w:rsid w:val="008333A7"/>
    <w:rsid w:val="008346B4"/>
    <w:rsid w:val="008348DA"/>
    <w:rsid w:val="008421DE"/>
    <w:rsid w:val="00844AD9"/>
    <w:rsid w:val="00846BF4"/>
    <w:rsid w:val="00847780"/>
    <w:rsid w:val="00847A39"/>
    <w:rsid w:val="0085036F"/>
    <w:rsid w:val="00852029"/>
    <w:rsid w:val="00852756"/>
    <w:rsid w:val="00856138"/>
    <w:rsid w:val="008620A1"/>
    <w:rsid w:val="00862F3A"/>
    <w:rsid w:val="008632B8"/>
    <w:rsid w:val="00867175"/>
    <w:rsid w:val="008744C8"/>
    <w:rsid w:val="00874CE1"/>
    <w:rsid w:val="0088168A"/>
    <w:rsid w:val="00884AA2"/>
    <w:rsid w:val="00885CE5"/>
    <w:rsid w:val="00887624"/>
    <w:rsid w:val="0089213C"/>
    <w:rsid w:val="00896668"/>
    <w:rsid w:val="0089768B"/>
    <w:rsid w:val="00897FDF"/>
    <w:rsid w:val="008A3FC5"/>
    <w:rsid w:val="008A5DB0"/>
    <w:rsid w:val="008B0A02"/>
    <w:rsid w:val="008B1490"/>
    <w:rsid w:val="008B34F0"/>
    <w:rsid w:val="008B3FAF"/>
    <w:rsid w:val="008B5B9C"/>
    <w:rsid w:val="008B6B8C"/>
    <w:rsid w:val="008B7ACC"/>
    <w:rsid w:val="008C3A28"/>
    <w:rsid w:val="008C40CA"/>
    <w:rsid w:val="008C6CF1"/>
    <w:rsid w:val="008C6EA9"/>
    <w:rsid w:val="008D01E5"/>
    <w:rsid w:val="008D0338"/>
    <w:rsid w:val="008D3D0E"/>
    <w:rsid w:val="008D407B"/>
    <w:rsid w:val="008D6594"/>
    <w:rsid w:val="008D74AB"/>
    <w:rsid w:val="008E055F"/>
    <w:rsid w:val="008E2F22"/>
    <w:rsid w:val="008E436D"/>
    <w:rsid w:val="008E73DA"/>
    <w:rsid w:val="008F1D51"/>
    <w:rsid w:val="008F3EB6"/>
    <w:rsid w:val="008F4461"/>
    <w:rsid w:val="00903A6B"/>
    <w:rsid w:val="0091056E"/>
    <w:rsid w:val="00913DB4"/>
    <w:rsid w:val="00914148"/>
    <w:rsid w:val="00914C88"/>
    <w:rsid w:val="00924F65"/>
    <w:rsid w:val="00926BDD"/>
    <w:rsid w:val="00927E3E"/>
    <w:rsid w:val="0094078C"/>
    <w:rsid w:val="00945441"/>
    <w:rsid w:val="00947F45"/>
    <w:rsid w:val="00947FFD"/>
    <w:rsid w:val="0095705E"/>
    <w:rsid w:val="00965CE4"/>
    <w:rsid w:val="0097280A"/>
    <w:rsid w:val="009735F3"/>
    <w:rsid w:val="009767C8"/>
    <w:rsid w:val="00981327"/>
    <w:rsid w:val="009827D2"/>
    <w:rsid w:val="00984653"/>
    <w:rsid w:val="00984ADE"/>
    <w:rsid w:val="009A0E10"/>
    <w:rsid w:val="009A10EE"/>
    <w:rsid w:val="009A16E8"/>
    <w:rsid w:val="009A2314"/>
    <w:rsid w:val="009B0DDD"/>
    <w:rsid w:val="009B0E93"/>
    <w:rsid w:val="009B1CCD"/>
    <w:rsid w:val="009C29BD"/>
    <w:rsid w:val="009C45D3"/>
    <w:rsid w:val="009C4656"/>
    <w:rsid w:val="009C6F27"/>
    <w:rsid w:val="009D0B2C"/>
    <w:rsid w:val="009D481B"/>
    <w:rsid w:val="009D57F7"/>
    <w:rsid w:val="009D65EF"/>
    <w:rsid w:val="009D6CA1"/>
    <w:rsid w:val="009E0094"/>
    <w:rsid w:val="009E3D21"/>
    <w:rsid w:val="009E4BBA"/>
    <w:rsid w:val="009E5BFA"/>
    <w:rsid w:val="009F2218"/>
    <w:rsid w:val="009F5A10"/>
    <w:rsid w:val="009F5C5E"/>
    <w:rsid w:val="009F64B5"/>
    <w:rsid w:val="00A13D39"/>
    <w:rsid w:val="00A2282D"/>
    <w:rsid w:val="00A228DC"/>
    <w:rsid w:val="00A236DF"/>
    <w:rsid w:val="00A411B2"/>
    <w:rsid w:val="00A47ACE"/>
    <w:rsid w:val="00A53836"/>
    <w:rsid w:val="00A53F9F"/>
    <w:rsid w:val="00A54BEB"/>
    <w:rsid w:val="00A64287"/>
    <w:rsid w:val="00A71008"/>
    <w:rsid w:val="00A72096"/>
    <w:rsid w:val="00A720BA"/>
    <w:rsid w:val="00A91879"/>
    <w:rsid w:val="00A91B49"/>
    <w:rsid w:val="00A92E57"/>
    <w:rsid w:val="00AA19BE"/>
    <w:rsid w:val="00AB1D47"/>
    <w:rsid w:val="00AB4461"/>
    <w:rsid w:val="00AB5A01"/>
    <w:rsid w:val="00AB731E"/>
    <w:rsid w:val="00AB7AE4"/>
    <w:rsid w:val="00AC265F"/>
    <w:rsid w:val="00AC796A"/>
    <w:rsid w:val="00AD0F33"/>
    <w:rsid w:val="00AD3D71"/>
    <w:rsid w:val="00AD5DB4"/>
    <w:rsid w:val="00AD74A6"/>
    <w:rsid w:val="00AE3F0B"/>
    <w:rsid w:val="00AE7963"/>
    <w:rsid w:val="00AF0ABB"/>
    <w:rsid w:val="00AF268F"/>
    <w:rsid w:val="00AF4A0E"/>
    <w:rsid w:val="00AF6196"/>
    <w:rsid w:val="00B003DF"/>
    <w:rsid w:val="00B016E9"/>
    <w:rsid w:val="00B03008"/>
    <w:rsid w:val="00B03398"/>
    <w:rsid w:val="00B04AE9"/>
    <w:rsid w:val="00B0649E"/>
    <w:rsid w:val="00B0719A"/>
    <w:rsid w:val="00B15AA8"/>
    <w:rsid w:val="00B16A73"/>
    <w:rsid w:val="00B26F1C"/>
    <w:rsid w:val="00B27730"/>
    <w:rsid w:val="00B327FD"/>
    <w:rsid w:val="00B33DE0"/>
    <w:rsid w:val="00B357C7"/>
    <w:rsid w:val="00B371E7"/>
    <w:rsid w:val="00B4354E"/>
    <w:rsid w:val="00B478CF"/>
    <w:rsid w:val="00B52540"/>
    <w:rsid w:val="00B5394A"/>
    <w:rsid w:val="00B5455B"/>
    <w:rsid w:val="00B5584C"/>
    <w:rsid w:val="00B6090B"/>
    <w:rsid w:val="00B6110F"/>
    <w:rsid w:val="00B651A3"/>
    <w:rsid w:val="00B67BF1"/>
    <w:rsid w:val="00B70EAC"/>
    <w:rsid w:val="00B72ECE"/>
    <w:rsid w:val="00B73725"/>
    <w:rsid w:val="00B741B5"/>
    <w:rsid w:val="00B75F4F"/>
    <w:rsid w:val="00B77116"/>
    <w:rsid w:val="00B800E7"/>
    <w:rsid w:val="00B80452"/>
    <w:rsid w:val="00B80E9E"/>
    <w:rsid w:val="00B81679"/>
    <w:rsid w:val="00B84187"/>
    <w:rsid w:val="00B86EA2"/>
    <w:rsid w:val="00B93979"/>
    <w:rsid w:val="00B94657"/>
    <w:rsid w:val="00B95355"/>
    <w:rsid w:val="00BB230A"/>
    <w:rsid w:val="00BB525F"/>
    <w:rsid w:val="00BB581A"/>
    <w:rsid w:val="00BB7BE4"/>
    <w:rsid w:val="00BC38DD"/>
    <w:rsid w:val="00BC6FEE"/>
    <w:rsid w:val="00BE19E5"/>
    <w:rsid w:val="00BF2209"/>
    <w:rsid w:val="00BF7B3B"/>
    <w:rsid w:val="00C03A3C"/>
    <w:rsid w:val="00C07279"/>
    <w:rsid w:val="00C11568"/>
    <w:rsid w:val="00C11C4A"/>
    <w:rsid w:val="00C1219F"/>
    <w:rsid w:val="00C13DFF"/>
    <w:rsid w:val="00C21818"/>
    <w:rsid w:val="00C22303"/>
    <w:rsid w:val="00C22481"/>
    <w:rsid w:val="00C229FA"/>
    <w:rsid w:val="00C2367F"/>
    <w:rsid w:val="00C23E39"/>
    <w:rsid w:val="00C2430D"/>
    <w:rsid w:val="00C26B01"/>
    <w:rsid w:val="00C34628"/>
    <w:rsid w:val="00C442F4"/>
    <w:rsid w:val="00C513A1"/>
    <w:rsid w:val="00C51A88"/>
    <w:rsid w:val="00C53051"/>
    <w:rsid w:val="00C6462E"/>
    <w:rsid w:val="00C661B2"/>
    <w:rsid w:val="00C676AA"/>
    <w:rsid w:val="00C76159"/>
    <w:rsid w:val="00C7750D"/>
    <w:rsid w:val="00C77E64"/>
    <w:rsid w:val="00C800D6"/>
    <w:rsid w:val="00C817ED"/>
    <w:rsid w:val="00C845D0"/>
    <w:rsid w:val="00C920A9"/>
    <w:rsid w:val="00C926C1"/>
    <w:rsid w:val="00CA41DE"/>
    <w:rsid w:val="00CB1727"/>
    <w:rsid w:val="00CB5F1A"/>
    <w:rsid w:val="00CC049B"/>
    <w:rsid w:val="00CD1102"/>
    <w:rsid w:val="00CD2B67"/>
    <w:rsid w:val="00CD69E9"/>
    <w:rsid w:val="00CE352D"/>
    <w:rsid w:val="00CE3E3A"/>
    <w:rsid w:val="00CE457E"/>
    <w:rsid w:val="00CF1B6F"/>
    <w:rsid w:val="00CF367C"/>
    <w:rsid w:val="00CF5272"/>
    <w:rsid w:val="00D000DD"/>
    <w:rsid w:val="00D03EA7"/>
    <w:rsid w:val="00D050D1"/>
    <w:rsid w:val="00D108C8"/>
    <w:rsid w:val="00D12A23"/>
    <w:rsid w:val="00D12DF8"/>
    <w:rsid w:val="00D13558"/>
    <w:rsid w:val="00D14DE7"/>
    <w:rsid w:val="00D154CA"/>
    <w:rsid w:val="00D174FD"/>
    <w:rsid w:val="00D17932"/>
    <w:rsid w:val="00D20AE9"/>
    <w:rsid w:val="00D22DF0"/>
    <w:rsid w:val="00D25F81"/>
    <w:rsid w:val="00D31777"/>
    <w:rsid w:val="00D31F17"/>
    <w:rsid w:val="00D47F48"/>
    <w:rsid w:val="00D56CAE"/>
    <w:rsid w:val="00D57BC3"/>
    <w:rsid w:val="00D64988"/>
    <w:rsid w:val="00D64F79"/>
    <w:rsid w:val="00D70147"/>
    <w:rsid w:val="00D71305"/>
    <w:rsid w:val="00D7133F"/>
    <w:rsid w:val="00D775BB"/>
    <w:rsid w:val="00D77806"/>
    <w:rsid w:val="00D80743"/>
    <w:rsid w:val="00D80D81"/>
    <w:rsid w:val="00D810C8"/>
    <w:rsid w:val="00D85687"/>
    <w:rsid w:val="00D90C02"/>
    <w:rsid w:val="00D93460"/>
    <w:rsid w:val="00D94925"/>
    <w:rsid w:val="00D96DF4"/>
    <w:rsid w:val="00D97050"/>
    <w:rsid w:val="00D97951"/>
    <w:rsid w:val="00DA1A79"/>
    <w:rsid w:val="00DA51CF"/>
    <w:rsid w:val="00DA612A"/>
    <w:rsid w:val="00DB0180"/>
    <w:rsid w:val="00DB3C6B"/>
    <w:rsid w:val="00DB7559"/>
    <w:rsid w:val="00DC1B3A"/>
    <w:rsid w:val="00DD005F"/>
    <w:rsid w:val="00DD21A1"/>
    <w:rsid w:val="00DD35F5"/>
    <w:rsid w:val="00DD3ACF"/>
    <w:rsid w:val="00DD4F92"/>
    <w:rsid w:val="00DD6DCE"/>
    <w:rsid w:val="00DE0246"/>
    <w:rsid w:val="00DE086C"/>
    <w:rsid w:val="00DE137D"/>
    <w:rsid w:val="00DF021B"/>
    <w:rsid w:val="00DF24C1"/>
    <w:rsid w:val="00DF540D"/>
    <w:rsid w:val="00DF78B6"/>
    <w:rsid w:val="00DF7A3E"/>
    <w:rsid w:val="00E00764"/>
    <w:rsid w:val="00E02699"/>
    <w:rsid w:val="00E02F1B"/>
    <w:rsid w:val="00E03676"/>
    <w:rsid w:val="00E04706"/>
    <w:rsid w:val="00E06B8F"/>
    <w:rsid w:val="00E106A0"/>
    <w:rsid w:val="00E149BB"/>
    <w:rsid w:val="00E14CFD"/>
    <w:rsid w:val="00E17E59"/>
    <w:rsid w:val="00E22F01"/>
    <w:rsid w:val="00E25AC0"/>
    <w:rsid w:val="00E25C41"/>
    <w:rsid w:val="00E2787F"/>
    <w:rsid w:val="00E3241F"/>
    <w:rsid w:val="00E33425"/>
    <w:rsid w:val="00E42296"/>
    <w:rsid w:val="00E47633"/>
    <w:rsid w:val="00E51C93"/>
    <w:rsid w:val="00E531B2"/>
    <w:rsid w:val="00E53403"/>
    <w:rsid w:val="00E552AA"/>
    <w:rsid w:val="00E57468"/>
    <w:rsid w:val="00E606AD"/>
    <w:rsid w:val="00E641E5"/>
    <w:rsid w:val="00E65B89"/>
    <w:rsid w:val="00E65C1E"/>
    <w:rsid w:val="00E67790"/>
    <w:rsid w:val="00E70FC9"/>
    <w:rsid w:val="00E71011"/>
    <w:rsid w:val="00E718AC"/>
    <w:rsid w:val="00E772ED"/>
    <w:rsid w:val="00E778DC"/>
    <w:rsid w:val="00E77C37"/>
    <w:rsid w:val="00E77D70"/>
    <w:rsid w:val="00E80F0A"/>
    <w:rsid w:val="00E83B2A"/>
    <w:rsid w:val="00E86EFB"/>
    <w:rsid w:val="00E97218"/>
    <w:rsid w:val="00E97448"/>
    <w:rsid w:val="00EA6685"/>
    <w:rsid w:val="00EB08E7"/>
    <w:rsid w:val="00EB3598"/>
    <w:rsid w:val="00EB6CAC"/>
    <w:rsid w:val="00EB7281"/>
    <w:rsid w:val="00EC05F3"/>
    <w:rsid w:val="00ED3A7A"/>
    <w:rsid w:val="00EE1999"/>
    <w:rsid w:val="00EE35F3"/>
    <w:rsid w:val="00EF2990"/>
    <w:rsid w:val="00EF38A5"/>
    <w:rsid w:val="00EF51B9"/>
    <w:rsid w:val="00EF56C3"/>
    <w:rsid w:val="00EF6D2A"/>
    <w:rsid w:val="00EF6EAD"/>
    <w:rsid w:val="00EF7124"/>
    <w:rsid w:val="00F05973"/>
    <w:rsid w:val="00F07D74"/>
    <w:rsid w:val="00F1231D"/>
    <w:rsid w:val="00F1579A"/>
    <w:rsid w:val="00F16189"/>
    <w:rsid w:val="00F21DC9"/>
    <w:rsid w:val="00F22F8F"/>
    <w:rsid w:val="00F352DC"/>
    <w:rsid w:val="00F45EA6"/>
    <w:rsid w:val="00F463DF"/>
    <w:rsid w:val="00F47F41"/>
    <w:rsid w:val="00F51FF4"/>
    <w:rsid w:val="00F52895"/>
    <w:rsid w:val="00F601AE"/>
    <w:rsid w:val="00F65191"/>
    <w:rsid w:val="00F66E0D"/>
    <w:rsid w:val="00F709CE"/>
    <w:rsid w:val="00F7406D"/>
    <w:rsid w:val="00F75F11"/>
    <w:rsid w:val="00F8136C"/>
    <w:rsid w:val="00F82A5A"/>
    <w:rsid w:val="00F90110"/>
    <w:rsid w:val="00F90BEC"/>
    <w:rsid w:val="00F935F5"/>
    <w:rsid w:val="00F93825"/>
    <w:rsid w:val="00F95790"/>
    <w:rsid w:val="00F97B2B"/>
    <w:rsid w:val="00FA19D5"/>
    <w:rsid w:val="00FA1B31"/>
    <w:rsid w:val="00FA3DDC"/>
    <w:rsid w:val="00FA40D5"/>
    <w:rsid w:val="00FB175C"/>
    <w:rsid w:val="00FB232C"/>
    <w:rsid w:val="00FB6545"/>
    <w:rsid w:val="00FB768B"/>
    <w:rsid w:val="00FC7013"/>
    <w:rsid w:val="00FC71EA"/>
    <w:rsid w:val="00FC7E00"/>
    <w:rsid w:val="00FD3978"/>
    <w:rsid w:val="00FD5252"/>
    <w:rsid w:val="00FE5446"/>
    <w:rsid w:val="00FE5CFA"/>
    <w:rsid w:val="00FF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5C91C"/>
  <w15:chartTrackingRefBased/>
  <w15:docId w15:val="{30A69FE0-BD78-4AE0-950A-7EC140AB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efaultParagraphFont"/>
    <w:rsid w:val="00D80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4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Ýr Arnardóttir - HA</dc:creator>
  <cp:keywords/>
  <dc:description/>
  <cp:lastModifiedBy>Nanna Ýr Arnardóttir - HA</cp:lastModifiedBy>
  <cp:revision>104</cp:revision>
  <dcterms:created xsi:type="dcterms:W3CDTF">2022-06-02T12:55:00Z</dcterms:created>
  <dcterms:modified xsi:type="dcterms:W3CDTF">2022-06-20T10:41:00Z</dcterms:modified>
</cp:coreProperties>
</file>